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E63CE" w14:textId="77777777" w:rsidR="0080291D" w:rsidRDefault="0080291D"/>
    <w:p w14:paraId="6A47D297" w14:textId="65AAE747" w:rsidR="00290C97" w:rsidRPr="000E6133" w:rsidRDefault="007046DE" w:rsidP="00290C9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6133">
        <w:rPr>
          <w:rFonts w:ascii="Times New Roman" w:hAnsi="Times New Roman" w:cs="Times New Roman"/>
          <w:lang w:val="en-US"/>
        </w:rPr>
        <w:t>Table S2:</w:t>
      </w:r>
      <w:r w:rsidRPr="000E6133">
        <w:rPr>
          <w:rFonts w:ascii="Times New Roman" w:hAnsi="Times New Roman" w:cs="Times New Roman"/>
          <w:sz w:val="13"/>
          <w:szCs w:val="13"/>
          <w:lang w:val="en-US"/>
        </w:rPr>
        <w:t xml:space="preserve"> </w:t>
      </w:r>
      <w:r w:rsidRPr="000E6133">
        <w:rPr>
          <w:rFonts w:ascii="Times New Roman" w:hAnsi="Times New Roman" w:cs="Times New Roman"/>
          <w:lang w:val="en-US"/>
        </w:rPr>
        <w:t>Volatile compound</w:t>
      </w:r>
      <w:r w:rsidR="00290C97">
        <w:rPr>
          <w:rFonts w:ascii="Times New Roman" w:hAnsi="Times New Roman" w:cs="Times New Roman"/>
          <w:lang w:val="en-US"/>
        </w:rPr>
        <w:t>s</w:t>
      </w:r>
      <w:r w:rsidRPr="000E6133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0E6133">
        <w:rPr>
          <w:rFonts w:ascii="Times New Roman" w:hAnsi="Times New Roman" w:cs="Times New Roman"/>
          <w:sz w:val="20"/>
          <w:szCs w:val="20"/>
          <w:lang w:val="en-US"/>
        </w:rPr>
        <w:t>Patè</w:t>
      </w:r>
      <w:proofErr w:type="spellEnd"/>
      <w:r w:rsidR="000E6133">
        <w:rPr>
          <w:rFonts w:ascii="Times New Roman" w:hAnsi="Times New Roman" w:cs="Times New Roman"/>
          <w:sz w:val="20"/>
          <w:szCs w:val="20"/>
          <w:lang w:val="en-US"/>
        </w:rPr>
        <w:t xml:space="preserve"> Olive Cake </w:t>
      </w:r>
      <w:r w:rsidRPr="000E6133">
        <w:rPr>
          <w:rFonts w:ascii="Times New Roman" w:hAnsi="Times New Roman" w:cs="Times New Roman"/>
          <w:lang w:val="en-US"/>
        </w:rPr>
        <w:t xml:space="preserve">fermented by </w:t>
      </w:r>
      <w:r w:rsidR="000E6133">
        <w:rPr>
          <w:rFonts w:ascii="Times New Roman" w:hAnsi="Times New Roman" w:cs="Times New Roman"/>
          <w:lang w:val="en-US"/>
        </w:rPr>
        <w:t>different lactic acid bacteria (</w:t>
      </w:r>
      <w:r w:rsidR="000E6133" w:rsidRPr="000E6133">
        <w:rPr>
          <w:rFonts w:ascii="Times New Roman" w:hAnsi="Times New Roman" w:cs="Times New Roman"/>
          <w:lang w:val="en-US"/>
        </w:rPr>
        <w:t>LAB</w:t>
      </w:r>
      <w:r w:rsidR="000E6133">
        <w:rPr>
          <w:rFonts w:ascii="Times New Roman" w:hAnsi="Times New Roman" w:cs="Times New Roman"/>
          <w:lang w:val="en-US"/>
        </w:rPr>
        <w:t>) strains.</w:t>
      </w:r>
      <w:r w:rsidR="00290C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0C97" w:rsidRPr="0012064D">
        <w:rPr>
          <w:rFonts w:ascii="Times New Roman" w:hAnsi="Times New Roman" w:cs="Times New Roman"/>
          <w:sz w:val="20"/>
          <w:szCs w:val="20"/>
          <w:lang w:val="en-US"/>
        </w:rPr>
        <w:t>Each volatile compound was expressed as relative percentage of the peak area (%) on the total peak</w:t>
      </w:r>
      <w:r w:rsidR="00290C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0C97" w:rsidRPr="0012064D">
        <w:rPr>
          <w:rFonts w:ascii="Times New Roman" w:hAnsi="Times New Roman" w:cs="Times New Roman"/>
          <w:sz w:val="20"/>
          <w:szCs w:val="20"/>
          <w:lang w:val="en-US"/>
        </w:rPr>
        <w:t>areas.</w:t>
      </w:r>
      <w:r w:rsidR="00A52F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52FAC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r w:rsidR="00A52FAC">
        <w:rPr>
          <w:rFonts w:ascii="Times New Roman" w:hAnsi="Times New Roman" w:cs="Times New Roman"/>
          <w:sz w:val="20"/>
          <w:szCs w:val="20"/>
          <w:lang w:val="en-US"/>
        </w:rPr>
        <w:t>, not detected.</w:t>
      </w:r>
    </w:p>
    <w:p w14:paraId="6066D554" w14:textId="77777777" w:rsidR="007046DE" w:rsidRPr="000E6133" w:rsidRDefault="007046DE" w:rsidP="007046DE">
      <w:pPr>
        <w:rPr>
          <w:rFonts w:ascii="Times New Roman" w:hAnsi="Times New Roman" w:cs="Times New Roman"/>
          <w:lang w:val="en-US"/>
        </w:rPr>
      </w:pPr>
    </w:p>
    <w:p w14:paraId="6412D5A0" w14:textId="77777777" w:rsidR="0080291D" w:rsidRPr="009949F1" w:rsidRDefault="0080291D">
      <w:pPr>
        <w:rPr>
          <w:lang w:val="en-US"/>
        </w:rPr>
      </w:pPr>
    </w:p>
    <w:tbl>
      <w:tblPr>
        <w:tblW w:w="5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1020"/>
        <w:gridCol w:w="960"/>
      </w:tblGrid>
      <w:tr w:rsidR="000E6133" w:rsidRPr="00290C97" w14:paraId="54BDB017" w14:textId="77777777" w:rsidTr="00A52FAC">
        <w:trPr>
          <w:trHeight w:val="330"/>
          <w:jc w:val="center"/>
        </w:trPr>
        <w:tc>
          <w:tcPr>
            <w:tcW w:w="5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A5C" w14:textId="095840F1" w:rsidR="000E6133" w:rsidRPr="00290C97" w:rsidRDefault="00A52FAC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                                     </w:t>
            </w:r>
            <w:r w:rsidR="000E6133"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AB Strain</w:t>
            </w:r>
          </w:p>
        </w:tc>
      </w:tr>
      <w:tr w:rsidR="0080291D" w:rsidRPr="00290C97" w14:paraId="78D76134" w14:textId="77777777" w:rsidTr="0080291D">
        <w:trPr>
          <w:trHeight w:val="345"/>
          <w:jc w:val="center"/>
        </w:trPr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945F0" w14:textId="77A4F35C" w:rsidR="0080291D" w:rsidRPr="00290C97" w:rsidRDefault="00A52FAC" w:rsidP="0080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Volatiles (</w:t>
            </w:r>
            <w:r w:rsidR="0080291D"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CCB06" w14:textId="77777777" w:rsidR="0080291D" w:rsidRPr="00290C97" w:rsidRDefault="0080291D" w:rsidP="0080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K-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57FEB" w14:textId="77777777" w:rsidR="0080291D" w:rsidRPr="00290C97" w:rsidRDefault="0080291D" w:rsidP="0080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-1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932EF" w14:textId="77777777" w:rsidR="0080291D" w:rsidRPr="00290C97" w:rsidRDefault="0080291D" w:rsidP="0080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C T3-3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3EF7D" w14:textId="77777777" w:rsidR="0080291D" w:rsidRPr="00290C97" w:rsidRDefault="0080291D" w:rsidP="00802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-34 </w:t>
            </w:r>
          </w:p>
        </w:tc>
      </w:tr>
      <w:tr w:rsidR="0080291D" w:rsidRPr="00290C97" w14:paraId="787DF82D" w14:textId="77777777" w:rsidTr="0080291D">
        <w:trPr>
          <w:trHeight w:val="33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D13" w14:textId="77777777" w:rsidR="0080291D" w:rsidRPr="00290C97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lcoh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567" w14:textId="77777777" w:rsidR="0080291D" w:rsidRPr="00290C97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1DE" w14:textId="77777777" w:rsidR="0080291D" w:rsidRPr="00290C97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F622" w14:textId="77777777" w:rsidR="0080291D" w:rsidRPr="00290C97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50F0" w14:textId="77777777" w:rsidR="0080291D" w:rsidRPr="00290C97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80291D" w:rsidRPr="00290C97" w14:paraId="4DB5F152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D342" w14:textId="77777777" w:rsidR="0080291D" w:rsidRPr="00290C97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amyl alcoh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36AA" w14:textId="77777777" w:rsidR="0080291D" w:rsidRPr="00290C97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C743" w14:textId="77777777" w:rsidR="0080291D" w:rsidRPr="00290C97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3553" w14:textId="114C9491" w:rsidR="0080291D" w:rsidRPr="00290C97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95C7" w14:textId="77777777" w:rsidR="0080291D" w:rsidRPr="00290C97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48</w:t>
            </w:r>
          </w:p>
        </w:tc>
      </w:tr>
      <w:tr w:rsidR="0080291D" w:rsidRPr="00290C97" w14:paraId="6CDCC0FB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C4B5" w14:textId="77777777" w:rsidR="0080291D" w:rsidRPr="00290C97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-Hex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3F80" w14:textId="77777777" w:rsidR="0080291D" w:rsidRPr="00290C97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F2FC" w14:textId="77777777" w:rsidR="0080291D" w:rsidRPr="00290C97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6D17" w14:textId="1EC562E7" w:rsidR="0080291D" w:rsidRPr="00290C97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C009" w14:textId="77777777" w:rsidR="0080291D" w:rsidRPr="00290C97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81</w:t>
            </w:r>
          </w:p>
        </w:tc>
      </w:tr>
      <w:tr w:rsidR="0080291D" w:rsidRPr="0080291D" w14:paraId="552C8638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415C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0C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</w:t>
            </w: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ans 3-hexen-1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6115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2372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8477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779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8</w:t>
            </w:r>
          </w:p>
        </w:tc>
      </w:tr>
      <w:tr w:rsidR="0080291D" w:rsidRPr="0080291D" w14:paraId="5593DA4B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F793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zyl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78516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9027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2F57" w14:textId="012AB8EE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EA29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16</w:t>
            </w:r>
          </w:p>
        </w:tc>
      </w:tr>
      <w:tr w:rsidR="0080291D" w:rsidRPr="0080291D" w14:paraId="54FC8B1C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6051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enyl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BA94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6740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F7E3" w14:textId="63079CBE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A032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0</w:t>
            </w:r>
          </w:p>
        </w:tc>
      </w:tr>
      <w:tr w:rsidR="0080291D" w:rsidRPr="0080291D" w14:paraId="6F911DF2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8F34" w14:textId="6877797D" w:rsidR="0080291D" w:rsidRPr="00D10763" w:rsidRDefault="0080291D" w:rsidP="00A52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BC85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4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134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95C1" w14:textId="623C8B05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0F197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45.34</w:t>
            </w:r>
          </w:p>
        </w:tc>
      </w:tr>
      <w:tr w:rsidR="0080291D" w:rsidRPr="0080291D" w14:paraId="106B2DE0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2ED" w14:textId="77777777" w:rsidR="0080291D" w:rsidRPr="0080291D" w:rsidRDefault="0080291D" w:rsidP="00802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B3C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E2B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B80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C36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02BAB2A4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E12" w14:textId="77777777" w:rsidR="0080291D" w:rsidRPr="000E6133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s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57A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CC8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16A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38A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06ABC669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FA92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oam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8756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C5FC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C22EB" w14:textId="7ED1E13B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916D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</w:tr>
      <w:tr w:rsidR="0080291D" w:rsidRPr="0080291D" w14:paraId="3E9EB58E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6C63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 octan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5B4F4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EE2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FFCC" w14:textId="15CAF89E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31F0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26</w:t>
            </w:r>
          </w:p>
        </w:tc>
      </w:tr>
      <w:tr w:rsidR="0080291D" w:rsidRPr="0080291D" w14:paraId="4ECCD76E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DB9B" w14:textId="11490A85" w:rsidR="0080291D" w:rsidRPr="00D85144" w:rsidRDefault="00D85144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0AD09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2968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4D48" w14:textId="5E69F4E5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761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7.26</w:t>
            </w:r>
          </w:p>
        </w:tc>
      </w:tr>
      <w:tr w:rsidR="0080291D" w:rsidRPr="0080291D" w14:paraId="176D2C3C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66D6" w14:textId="77777777" w:rsidR="0080291D" w:rsidRPr="0080291D" w:rsidRDefault="0080291D" w:rsidP="00802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B58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735F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CA4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CFB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1ABE17E8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7CC" w14:textId="77777777" w:rsidR="0080291D" w:rsidRPr="000376BF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7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Terp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A53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42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5BF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AEF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5D26FC04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D409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rnes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E0BF4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4956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33CD7" w14:textId="639F03CA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1BA5A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1</w:t>
            </w:r>
          </w:p>
        </w:tc>
      </w:tr>
      <w:tr w:rsidR="0080291D" w:rsidRPr="0080291D" w14:paraId="5DD215A7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FFD1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urane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D103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42FE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017C" w14:textId="3D9775C8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CB97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</w:tr>
      <w:tr w:rsidR="0080291D" w:rsidRPr="0080291D" w14:paraId="33B84056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918A" w14:textId="3A2558B3" w:rsidR="0080291D" w:rsidRPr="00D10763" w:rsidRDefault="000E6133" w:rsidP="000E6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D4E3A" w14:textId="77777777" w:rsidR="0080291D" w:rsidRPr="00D1076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BA8C" w14:textId="77777777" w:rsidR="0080291D" w:rsidRPr="00D1076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16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5E89" w14:textId="4AC77C19" w:rsidR="0080291D" w:rsidRPr="00D1076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1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60CB" w14:textId="77777777" w:rsidR="0080291D" w:rsidRPr="00D1076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.41</w:t>
            </w:r>
          </w:p>
        </w:tc>
      </w:tr>
      <w:tr w:rsidR="0080291D" w:rsidRPr="0080291D" w14:paraId="0A368B0A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EEFF" w14:textId="77777777" w:rsidR="0080291D" w:rsidRPr="0080291D" w:rsidRDefault="0080291D" w:rsidP="00802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789E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FFEB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EE4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3679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4827AE7B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242" w14:textId="77777777" w:rsidR="0080291D" w:rsidRPr="000E6133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ydrocarb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D97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4A3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68E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A73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108321B3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8112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y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67F4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E25D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0B1C" w14:textId="175B26C7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1EC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63</w:t>
            </w:r>
          </w:p>
        </w:tc>
      </w:tr>
      <w:tr w:rsidR="0080291D" w:rsidRPr="0080291D" w14:paraId="12471582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C3D" w14:textId="77777777" w:rsidR="0080291D" w:rsidRPr="0080291D" w:rsidRDefault="0080291D" w:rsidP="00802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A15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AC3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174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738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45464838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0DC" w14:textId="77777777" w:rsidR="0080291D" w:rsidRPr="000E6133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ldehy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072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3E2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A88E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427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65B2F205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7432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729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D455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8870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F613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20</w:t>
            </w:r>
          </w:p>
        </w:tc>
      </w:tr>
      <w:tr w:rsidR="0080291D" w:rsidRPr="0080291D" w14:paraId="6FF11F40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8FB9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60E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8C2E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7EAD" w14:textId="49466CB5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950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5</w:t>
            </w:r>
          </w:p>
        </w:tc>
      </w:tr>
      <w:tr w:rsidR="0080291D" w:rsidRPr="0080291D" w14:paraId="3542024F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DCEE" w14:textId="45C89056" w:rsidR="0080291D" w:rsidRPr="00D85144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8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418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5C58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768E" w14:textId="00C2C41D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1693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1.34</w:t>
            </w:r>
          </w:p>
        </w:tc>
      </w:tr>
      <w:tr w:rsidR="000376BF" w:rsidRPr="0080291D" w14:paraId="626545EC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DA306" w14:textId="77777777" w:rsidR="000376BF" w:rsidRPr="000E6133" w:rsidRDefault="000376B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3EE54" w14:textId="77777777" w:rsidR="000376BF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ADB7D" w14:textId="77777777" w:rsidR="000376BF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3357B" w14:textId="77777777" w:rsidR="000376BF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79F41" w14:textId="77777777" w:rsidR="000376BF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80291D" w:rsidRPr="0080291D" w14:paraId="122FC07F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2BF" w14:textId="77777777" w:rsidR="0080291D" w:rsidRPr="00D10763" w:rsidRDefault="0080291D" w:rsidP="00802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0F42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099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B36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0F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2FBC3831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7FA8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40B8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DA3D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38B0" w14:textId="14A1478E" w:rsidR="0080291D" w:rsidRPr="000E6133" w:rsidRDefault="000376BF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B2A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80291D" w:rsidRPr="0080291D" w14:paraId="391B14F9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31F" w14:textId="77777777" w:rsidR="0080291D" w:rsidRPr="0080291D" w:rsidRDefault="0080291D" w:rsidP="008029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581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626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A29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87C" w14:textId="77777777" w:rsidR="0080291D" w:rsidRPr="0080291D" w:rsidRDefault="0080291D" w:rsidP="000E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58A1845B" w14:textId="77777777" w:rsidTr="0080291D">
        <w:trPr>
          <w:trHeight w:val="31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BE6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hen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F6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60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C99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2F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0291D" w:rsidRPr="0080291D" w14:paraId="18FB7E2F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88BA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uaiaco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D101A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88B2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C093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8BD0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</w:tr>
      <w:tr w:rsidR="0080291D" w:rsidRPr="0080291D" w14:paraId="2C305612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9FD4" w14:textId="77777777" w:rsidR="0080291D" w:rsidRPr="000E6133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-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37D2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48C9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1B29" w14:textId="77777777" w:rsidR="0080291D" w:rsidRPr="000E6133" w:rsidRDefault="00D10763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F36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32</w:t>
            </w:r>
          </w:p>
        </w:tc>
      </w:tr>
      <w:tr w:rsidR="0080291D" w:rsidRPr="0080291D" w14:paraId="71F55674" w14:textId="77777777" w:rsidTr="0080291D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2B03A" w14:textId="3A560DC2" w:rsidR="0080291D" w:rsidRPr="00D85144" w:rsidRDefault="0080291D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bookmarkStart w:id="0" w:name="_GoBack"/>
            <w:r w:rsidRPr="00D8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otal 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F8A0B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FB431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0A0BC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2F31D" w14:textId="77777777" w:rsidR="0080291D" w:rsidRPr="000E6133" w:rsidRDefault="0080291D" w:rsidP="000E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4.32</w:t>
            </w:r>
          </w:p>
        </w:tc>
      </w:tr>
    </w:tbl>
    <w:p w14:paraId="6C02A5CF" w14:textId="77777777" w:rsidR="0080291D" w:rsidRDefault="0080291D"/>
    <w:p w14:paraId="3C9FF833" w14:textId="77777777" w:rsidR="0080291D" w:rsidRDefault="0080291D"/>
    <w:p w14:paraId="38CCDBFE" w14:textId="77777777" w:rsidR="0080291D" w:rsidRDefault="0080291D"/>
    <w:sectPr w:rsidR="0080291D" w:rsidSect="00506E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C1C"/>
    <w:rsid w:val="000133FE"/>
    <w:rsid w:val="000376BF"/>
    <w:rsid w:val="000E6133"/>
    <w:rsid w:val="0012064D"/>
    <w:rsid w:val="001D0231"/>
    <w:rsid w:val="00253D1F"/>
    <w:rsid w:val="00290C97"/>
    <w:rsid w:val="00363F57"/>
    <w:rsid w:val="003B65CB"/>
    <w:rsid w:val="003C4DF1"/>
    <w:rsid w:val="00506E12"/>
    <w:rsid w:val="00515C1C"/>
    <w:rsid w:val="00550A9F"/>
    <w:rsid w:val="007046DE"/>
    <w:rsid w:val="00787E93"/>
    <w:rsid w:val="00801B64"/>
    <w:rsid w:val="0080291D"/>
    <w:rsid w:val="008E490F"/>
    <w:rsid w:val="009949F1"/>
    <w:rsid w:val="009F414F"/>
    <w:rsid w:val="00A52FAC"/>
    <w:rsid w:val="00B47565"/>
    <w:rsid w:val="00BF0CD1"/>
    <w:rsid w:val="00C80B09"/>
    <w:rsid w:val="00CC7E69"/>
    <w:rsid w:val="00CE3821"/>
    <w:rsid w:val="00D10763"/>
    <w:rsid w:val="00D85144"/>
    <w:rsid w:val="00D85D86"/>
    <w:rsid w:val="00E50523"/>
    <w:rsid w:val="00F965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06AD9"/>
  <w15:docId w15:val="{A61CB1E5-2A78-40A0-BAA5-668FAB8D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8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62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2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0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1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0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07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9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6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7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0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7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8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2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40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2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5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0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6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06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3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32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1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7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3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0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6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4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0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0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0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13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7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0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7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87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36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6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8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ollie McCormick</cp:lastModifiedBy>
  <cp:revision>2</cp:revision>
  <cp:lastPrinted>2018-10-30T07:59:00Z</cp:lastPrinted>
  <dcterms:created xsi:type="dcterms:W3CDTF">2019-01-24T12:25:00Z</dcterms:created>
  <dcterms:modified xsi:type="dcterms:W3CDTF">2019-01-24T12:25:00Z</dcterms:modified>
</cp:coreProperties>
</file>